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9527D6">
      <w:pPr>
        <w:rPr>
          <w:rFonts w:hint="default" w:ascii="Times New Roman" w:hAnsi="Times New Roman" w:eastAsia="CaeciliaLTStd-Bold" w:cs="Times New Roman"/>
          <w:b/>
          <w:bCs/>
          <w:color w:val="000000"/>
          <w:sz w:val="21"/>
          <w:szCs w:val="21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 xml:space="preserve">Supplement </w:t>
      </w:r>
      <w:r>
        <w:rPr>
          <w:rFonts w:hint="default" w:ascii="Times New Roman" w:hAnsi="Times New Roman" w:eastAsia="CaeciliaLTStd-Bold" w:cs="Times New Roman"/>
          <w:b/>
          <w:bCs/>
          <w:color w:val="000000"/>
          <w:sz w:val="21"/>
          <w:szCs w:val="21"/>
        </w:rPr>
        <w:t>Table 1</w:t>
      </w:r>
      <w:bookmarkEnd w:id="0"/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CaeciliaLTStd-Bold" w:cs="Times New Roman"/>
          <w:b/>
          <w:bCs/>
          <w:color w:val="000000"/>
          <w:sz w:val="21"/>
          <w:szCs w:val="21"/>
        </w:rPr>
        <w:t>MR results for plasma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aeciliaLTStd-Bold" w:cs="Times New Roman"/>
          <w:b/>
          <w:bCs/>
          <w:color w:val="000000"/>
          <w:sz w:val="21"/>
          <w:szCs w:val="21"/>
        </w:rPr>
        <w:t xml:space="preserve">proteins signiffcantly associated with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COPD</w:t>
      </w:r>
      <w:r>
        <w:rPr>
          <w:rFonts w:hint="default" w:ascii="Times New Roman" w:hAnsi="Times New Roman" w:eastAsia="CaeciliaLTStd-Bold" w:cs="Times New Roman"/>
          <w:b/>
          <w:bCs/>
          <w:color w:val="000000"/>
          <w:sz w:val="21"/>
          <w:szCs w:val="21"/>
        </w:rPr>
        <w:t xml:space="preserve"> after Bonferroni correction</w:t>
      </w:r>
    </w:p>
    <w:tbl>
      <w:tblPr>
        <w:tblStyle w:val="3"/>
        <w:tblW w:w="79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328"/>
        <w:gridCol w:w="1236"/>
        <w:gridCol w:w="1670"/>
        <w:gridCol w:w="1094"/>
        <w:gridCol w:w="1011"/>
      </w:tblGrid>
      <w:tr w14:paraId="2A1F0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noWrap w:val="0"/>
            <w:vAlign w:val="center"/>
          </w:tcPr>
          <w:p w14:paraId="5174BB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Protein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noWrap w:val="0"/>
            <w:vAlign w:val="center"/>
          </w:tcPr>
          <w:p w14:paraId="0E16BE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noWrap w:val="0"/>
            <w:vAlign w:val="center"/>
          </w:tcPr>
          <w:p w14:paraId="67149ADF">
            <w:pPr>
              <w:ind w:left="181" w:hanging="180" w:hanging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Effec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 w14:paraId="45456C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OR (95% CI) b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noWrap w:val="0"/>
            <w:vAlign w:val="center"/>
          </w:tcPr>
          <w:p w14:paraId="7000D9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noWrap w:val="0"/>
            <w:vAlign w:val="center"/>
          </w:tcPr>
          <w:p w14:paraId="5E3FDC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FDR</w:t>
            </w:r>
          </w:p>
        </w:tc>
      </w:tr>
      <w:tr w14:paraId="09578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659" w:type="dxa"/>
            <w:tcBorders>
              <w:bottom w:val="nil"/>
            </w:tcBorders>
            <w:noWrap w:val="0"/>
            <w:vAlign w:val="center"/>
          </w:tcPr>
          <w:p w14:paraId="59D7573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000000"/>
                <w:sz w:val="18"/>
                <w:szCs w:val="18"/>
                <w:vertAlign w:val="baseline"/>
              </w:rPr>
              <w:t>KLC1</w:t>
            </w:r>
          </w:p>
        </w:tc>
        <w:tc>
          <w:tcPr>
            <w:tcW w:w="1328" w:type="dxa"/>
            <w:tcBorders>
              <w:bottom w:val="nil"/>
            </w:tcBorders>
            <w:noWrap w:val="0"/>
            <w:vAlign w:val="center"/>
          </w:tcPr>
          <w:p w14:paraId="3E59404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sz w:val="18"/>
                <w:szCs w:val="18"/>
              </w:rPr>
              <w:t>rs12884809</w:t>
            </w:r>
          </w:p>
        </w:tc>
        <w:tc>
          <w:tcPr>
            <w:tcW w:w="1236" w:type="dxa"/>
            <w:tcBorders>
              <w:bottom w:val="nil"/>
            </w:tcBorders>
            <w:noWrap w:val="0"/>
            <w:vAlign w:val="center"/>
          </w:tcPr>
          <w:p w14:paraId="0A4867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bottom w:val="nil"/>
            </w:tcBorders>
            <w:noWrap w:val="0"/>
            <w:vAlign w:val="center"/>
          </w:tcPr>
          <w:p w14:paraId="2FF90F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000000"/>
                <w:sz w:val="18"/>
                <w:szCs w:val="18"/>
                <w:vertAlign w:val="baseline"/>
              </w:rPr>
              <w:t>1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1（1.44-2.27）</w:t>
            </w:r>
          </w:p>
        </w:tc>
        <w:tc>
          <w:tcPr>
            <w:tcW w:w="1094" w:type="dxa"/>
            <w:tcBorders>
              <w:bottom w:val="nil"/>
            </w:tcBorders>
            <w:noWrap w:val="0"/>
            <w:vAlign w:val="center"/>
          </w:tcPr>
          <w:p w14:paraId="07AAF21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3.57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011" w:type="dxa"/>
            <w:tcBorders>
              <w:bottom w:val="nil"/>
            </w:tcBorders>
            <w:noWrap w:val="0"/>
            <w:vAlign w:val="center"/>
          </w:tcPr>
          <w:p w14:paraId="54E268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61D56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6AC3599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ephronectin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000FAAC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3471297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44A68D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7EFF6D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75（0.67-0.84）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1E68C4B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9.97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14022B9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7480F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20277D1C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lasminogen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2DC82F9B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11751347</w:t>
            </w:r>
          </w:p>
          <w:p w14:paraId="702C0A35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4252159</w:t>
            </w:r>
          </w:p>
          <w:p w14:paraId="5F9A7095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4252185</w:t>
            </w:r>
          </w:p>
          <w:p w14:paraId="432242A7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693864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13DC0A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  <w:p w14:paraId="512BFE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  <w:p w14:paraId="299A08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  <w:p w14:paraId="41817A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1617A5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23(1.13-1.34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2B3051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19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1C67BE3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26219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7DABD133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MSP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77C5156B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2230169</w:t>
            </w:r>
          </w:p>
          <w:p w14:paraId="3271DF34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113109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05B5BC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  <w:p w14:paraId="5C40EE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214716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04(1.02-1.06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5F1FE6B3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48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3EF09E83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1E3F7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04DA252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ngiostatin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1FDF57B1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11751347</w:t>
            </w:r>
          </w:p>
          <w:p w14:paraId="115F2E3B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1652492</w:t>
            </w:r>
          </w:p>
          <w:p w14:paraId="6AB0D0E2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425218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186637E7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</w:t>
            </w:r>
          </w:p>
          <w:p w14:paraId="07C1728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</w:t>
            </w:r>
          </w:p>
          <w:p w14:paraId="34D3127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243433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20(1.11-1.31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13BFF47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55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034D6AE2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52BAB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725F9F1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Tie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1FBBBA7C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754987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3CAAF7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2931BA4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29(1.14-1.4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0A7CFA5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.06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0F609EB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1711B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48D5E20E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TAR5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24FAF677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11634869</w:t>
            </w:r>
          </w:p>
          <w:p w14:paraId="2AC19823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28524742</w:t>
            </w:r>
          </w:p>
          <w:p w14:paraId="38CD487C"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auto"/>
                <w:sz w:val="18"/>
                <w:szCs w:val="18"/>
              </w:rPr>
              <w:t>rs439201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7498F8FC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T</w:t>
            </w:r>
          </w:p>
          <w:p w14:paraId="29BE83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  <w:p w14:paraId="31D40B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505149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5(0.78-0.92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579AFF0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.58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22E2124E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4BC96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0B4C946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1-Antitrypsin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0A86445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243167</w:t>
            </w:r>
          </w:p>
          <w:p w14:paraId="6B542EE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7580</w:t>
            </w:r>
          </w:p>
          <w:p w14:paraId="6E6F6497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28929474</w:t>
            </w:r>
          </w:p>
          <w:p w14:paraId="3F5987C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70993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57D2DC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  <w:p w14:paraId="56634A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  <w:p w14:paraId="3893CB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  <w:p w14:paraId="0CDDCD4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375ACD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7(0.81-0.93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087CAAA4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.43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5C86E744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17742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61B4168A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L-17 RD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5B073723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680952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621BAC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5AB763A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2(0.75-0.91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314DA5B2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09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14AAA5A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51755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1C73AF6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LRA isoform FDF03-deltaTM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3C0EA1D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85978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7A0E09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108BB6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03(1.02-1.0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2A6A2FC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88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539D827A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15EBD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45B4B7E0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ILRA isoform FDF03-M1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1A642F04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85978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71A00C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01E9C96A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03(1.02-1.0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0D6F8EB4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88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2FA6AD33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27305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0E76E2A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athepsin H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68B1A06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6201319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42C228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0A5435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13(1.06-1.20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4654AF5A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54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6DB97C8E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761B0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027ED19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L-1Ra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6B68CD0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55709272</w:t>
            </w:r>
          </w:p>
          <w:p w14:paraId="230B5379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674337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564BF2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  <w:p w14:paraId="307176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4BEC51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3(0.75-0.91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48A76320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73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54BEFA7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6076C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2B16F00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OLM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1DC5DB4D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17508530</w:t>
            </w:r>
          </w:p>
          <w:p w14:paraId="341B112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433369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23ED27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  <w:p w14:paraId="5A0DE1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2E2FE7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5(0.79-0.93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3CC3CB0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67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3CBD4D0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3EE58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36082810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MMP-1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0E38CCA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17698348</w:t>
            </w:r>
          </w:p>
          <w:p w14:paraId="58C9C00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28381684</w:t>
            </w:r>
          </w:p>
          <w:p w14:paraId="096F7AF4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408517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767BE07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  <w:p w14:paraId="16753BF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  <w:p w14:paraId="6972D1B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084C1B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07(1.03-1.11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7B281607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23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5E3FF79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1E97B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3F47141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NX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7EC4580C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2166735</w:t>
            </w:r>
          </w:p>
          <w:p w14:paraId="37043AE6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7740476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0C1BBE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</w:p>
          <w:p w14:paraId="3E3D0C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32A155F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77(0.67-0.88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16DA118A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12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55D7883E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7AA1F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59" w:type="dxa"/>
            <w:tcBorders>
              <w:top w:val="nil"/>
              <w:bottom w:val="nil"/>
            </w:tcBorders>
            <w:noWrap w:val="0"/>
            <w:vAlign w:val="center"/>
          </w:tcPr>
          <w:p w14:paraId="7D84AEE8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SM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 w:val="0"/>
            <w:vAlign w:val="center"/>
          </w:tcPr>
          <w:p w14:paraId="43E35E05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105023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 w:val="0"/>
            <w:vAlign w:val="center"/>
          </w:tcPr>
          <w:p w14:paraId="283D54F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 w14:paraId="29ACC2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23(1.10-1.38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 w:val="0"/>
            <w:vAlign w:val="center"/>
          </w:tcPr>
          <w:p w14:paraId="04CEDC9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.70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 w:val="0"/>
            <w:vAlign w:val="center"/>
          </w:tcPr>
          <w:p w14:paraId="38181B92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  <w:tr w14:paraId="6FC12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59" w:type="dxa"/>
            <w:tcBorders>
              <w:top w:val="nil"/>
            </w:tcBorders>
            <w:noWrap w:val="0"/>
            <w:vAlign w:val="center"/>
          </w:tcPr>
          <w:p w14:paraId="32F3327B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OAA1</w:t>
            </w:r>
          </w:p>
        </w:tc>
        <w:tc>
          <w:tcPr>
            <w:tcW w:w="1328" w:type="dxa"/>
            <w:tcBorders>
              <w:top w:val="nil"/>
            </w:tcBorders>
            <w:noWrap w:val="0"/>
            <w:vAlign w:val="center"/>
          </w:tcPr>
          <w:p w14:paraId="09608AF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s9488842</w:t>
            </w:r>
          </w:p>
        </w:tc>
        <w:tc>
          <w:tcPr>
            <w:tcW w:w="1236" w:type="dxa"/>
            <w:tcBorders>
              <w:top w:val="nil"/>
            </w:tcBorders>
            <w:noWrap w:val="0"/>
            <w:vAlign w:val="center"/>
          </w:tcPr>
          <w:p w14:paraId="2B88BF1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670" w:type="dxa"/>
            <w:tcBorders>
              <w:top w:val="nil"/>
            </w:tcBorders>
            <w:noWrap w:val="0"/>
            <w:vAlign w:val="center"/>
          </w:tcPr>
          <w:p w14:paraId="7B6582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19(1.08-1.32)</w:t>
            </w:r>
          </w:p>
        </w:tc>
        <w:tc>
          <w:tcPr>
            <w:tcW w:w="1094" w:type="dxa"/>
            <w:tcBorders>
              <w:top w:val="nil"/>
            </w:tcBorders>
            <w:noWrap w:val="0"/>
            <w:vAlign w:val="center"/>
          </w:tcPr>
          <w:p w14:paraId="2BDEEF4F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.55*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-4</w:t>
            </w:r>
          </w:p>
        </w:tc>
        <w:tc>
          <w:tcPr>
            <w:tcW w:w="1011" w:type="dxa"/>
            <w:tcBorders>
              <w:top w:val="nil"/>
            </w:tcBorders>
            <w:noWrap w:val="0"/>
            <w:vAlign w:val="center"/>
          </w:tcPr>
          <w:p w14:paraId="49B04411">
            <w:pPr>
              <w:jc w:val="center"/>
              <w:rPr>
                <w:rFonts w:hint="default" w:ascii="Times New Roman" w:hAnsi="Times New Roman" w:eastAsia="CaeciliaLTStd-Bold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0.05</w:t>
            </w:r>
          </w:p>
        </w:tc>
      </w:tr>
    </w:tbl>
    <w:p w14:paraId="62602D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eciliaLTStd-Bold">
    <w:altName w:val="ksdb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zMWUxMTFiNDYxY2IzMTE5ZjhhOTIyNzEwMDU2NDcifQ=="/>
  </w:docVars>
  <w:rsids>
    <w:rsidRoot w:val="10125B24"/>
    <w:rsid w:val="1012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2:00Z</dcterms:created>
  <dc:creator>Yang Kai</dc:creator>
  <cp:lastModifiedBy>Yang Kai</cp:lastModifiedBy>
  <dcterms:modified xsi:type="dcterms:W3CDTF">2024-10-01T09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7978025432145359495562F4EC69A35_11</vt:lpwstr>
  </property>
</Properties>
</file>